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7AFEF" w14:textId="2D81104C" w:rsidR="00FC46BA" w:rsidRDefault="00FC46BA">
      <w:r>
        <w:rPr>
          <w:rFonts w:hint="eastAsia"/>
          <w:color w:val="000000"/>
          <w:szCs w:val="21"/>
        </w:rPr>
        <w:t>The datasets used in our analysis are publicly available for download at </w:t>
      </w:r>
      <w:hyperlink r:id="rId6" w:history="1">
        <w:r>
          <w:rPr>
            <w:rStyle w:val="a3"/>
            <w:rFonts w:hint="eastAsia"/>
            <w:szCs w:val="21"/>
          </w:rPr>
          <w:t>UCSC Xena (xenabrowser.net)</w:t>
        </w:r>
      </w:hyperlink>
      <w:r>
        <w:rPr>
          <w:rFonts w:hint="eastAsia"/>
          <w:color w:val="000000"/>
          <w:szCs w:val="21"/>
        </w:rPr>
        <w:t xml:space="preserve">. </w:t>
      </w:r>
      <w:r w:rsidRPr="00FC46BA">
        <w:rPr>
          <w:color w:val="000000"/>
          <w:szCs w:val="21"/>
        </w:rPr>
        <w:t>Specifically, the datasets we used were as follows</w:t>
      </w:r>
      <w:r>
        <w:rPr>
          <w:rFonts w:hint="eastAsia"/>
          <w:color w:val="000000"/>
          <w:szCs w:val="21"/>
        </w:rPr>
        <w:t>:</w:t>
      </w:r>
    </w:p>
    <w:p w14:paraId="5CB8CA78" w14:textId="77777777" w:rsidR="00FC46BA" w:rsidRDefault="00FC46BA"/>
    <w:p w14:paraId="6CE664AB" w14:textId="5AC5436E" w:rsidR="00EE31E7" w:rsidRDefault="00000000">
      <w:hyperlink r:id="rId7" w:history="1">
        <w:r w:rsidR="00E778E4">
          <w:rPr>
            <w:rStyle w:val="a3"/>
          </w:rPr>
          <w:t>GDC TCGA Acute Myeloid Leukemia (LAML) (xenabrowser.net)</w:t>
        </w:r>
      </w:hyperlink>
    </w:p>
    <w:p w14:paraId="457C6E4B" w14:textId="60C2E46D" w:rsidR="00E778E4" w:rsidRDefault="00000000">
      <w:hyperlink r:id="rId8" w:history="1">
        <w:r w:rsidR="00E778E4">
          <w:rPr>
            <w:rStyle w:val="a3"/>
          </w:rPr>
          <w:t>GDC TCGA Adrenocortical Cancer (ACC) (xenabrowser.net)</w:t>
        </w:r>
      </w:hyperlink>
    </w:p>
    <w:p w14:paraId="439FD39D" w14:textId="4F5BE35D" w:rsidR="00E778E4" w:rsidRDefault="00000000">
      <w:hyperlink r:id="rId9" w:history="1">
        <w:r w:rsidR="00E778E4">
          <w:rPr>
            <w:rStyle w:val="a3"/>
          </w:rPr>
          <w:t>GDC TCGA Bile Duct Cancer (CHOL) (xenabrowser.net)</w:t>
        </w:r>
      </w:hyperlink>
    </w:p>
    <w:p w14:paraId="6F1BFB2F" w14:textId="19E61CED" w:rsidR="00E778E4" w:rsidRDefault="00000000">
      <w:hyperlink r:id="rId10" w:history="1">
        <w:r w:rsidR="00E778E4">
          <w:rPr>
            <w:rStyle w:val="a3"/>
          </w:rPr>
          <w:t>GDC TCGA Bladder Cancer (BLCA) (xenabrowser.net)</w:t>
        </w:r>
      </w:hyperlink>
    </w:p>
    <w:p w14:paraId="41A71EE0" w14:textId="779BCEFB" w:rsidR="00E778E4" w:rsidRDefault="00000000">
      <w:hyperlink r:id="rId11" w:history="1">
        <w:r w:rsidR="00E778E4">
          <w:rPr>
            <w:rStyle w:val="a3"/>
          </w:rPr>
          <w:t>GDC TCGA Breast Cancer (BRCA) (xenabrowser.net)</w:t>
        </w:r>
      </w:hyperlink>
    </w:p>
    <w:p w14:paraId="22B5E906" w14:textId="6F79F9F2" w:rsidR="00E778E4" w:rsidRDefault="00000000">
      <w:hyperlink r:id="rId12" w:history="1">
        <w:r w:rsidR="00E778E4">
          <w:rPr>
            <w:rStyle w:val="a3"/>
          </w:rPr>
          <w:t>GDC TCGA Cervical Cancer (CESC) (xenabrowser.net)</w:t>
        </w:r>
      </w:hyperlink>
    </w:p>
    <w:p w14:paraId="5B320758" w14:textId="5537BA23" w:rsidR="00E778E4" w:rsidRDefault="00000000">
      <w:hyperlink r:id="rId13" w:history="1">
        <w:r w:rsidR="00E778E4">
          <w:rPr>
            <w:rStyle w:val="a3"/>
          </w:rPr>
          <w:t>GDC TCGA Colon Cancer (COAD) (xenabrowser.net)</w:t>
        </w:r>
      </w:hyperlink>
    </w:p>
    <w:p w14:paraId="76CD336C" w14:textId="3D52945E" w:rsidR="00E778E4" w:rsidRDefault="00000000">
      <w:hyperlink r:id="rId14" w:history="1">
        <w:r w:rsidR="00E778E4">
          <w:rPr>
            <w:rStyle w:val="a3"/>
          </w:rPr>
          <w:t>GDC TCGA Endometrioid Cancer (UCEC) (xenabrowser.net)</w:t>
        </w:r>
      </w:hyperlink>
    </w:p>
    <w:p w14:paraId="7BC0CBE4" w14:textId="782C79E3" w:rsidR="00E778E4" w:rsidRDefault="00000000">
      <w:hyperlink r:id="rId15" w:history="1">
        <w:r w:rsidR="00E778E4">
          <w:rPr>
            <w:rStyle w:val="a3"/>
          </w:rPr>
          <w:t>GDC TCGA Esophageal Cancer (ESCA) (xenabrowser.net)</w:t>
        </w:r>
      </w:hyperlink>
    </w:p>
    <w:p w14:paraId="6D9FD788" w14:textId="18FF9F44" w:rsidR="00E778E4" w:rsidRDefault="00000000">
      <w:hyperlink r:id="rId16" w:history="1">
        <w:r w:rsidR="00E778E4">
          <w:rPr>
            <w:rStyle w:val="a3"/>
          </w:rPr>
          <w:t>GDC TCGA Glioblastoma (GBM) (xenabrowser.net)</w:t>
        </w:r>
      </w:hyperlink>
    </w:p>
    <w:p w14:paraId="5669B24F" w14:textId="624476C3" w:rsidR="00E778E4" w:rsidRDefault="00000000">
      <w:hyperlink r:id="rId17" w:history="1">
        <w:r w:rsidR="00E778E4">
          <w:rPr>
            <w:rStyle w:val="a3"/>
          </w:rPr>
          <w:t>GDC TCGA Head and Neck Cancer (HNSC) (xenabrowser.net)</w:t>
        </w:r>
      </w:hyperlink>
    </w:p>
    <w:p w14:paraId="77C02066" w14:textId="63CEC65E" w:rsidR="00E778E4" w:rsidRDefault="00000000">
      <w:hyperlink r:id="rId18" w:history="1">
        <w:r w:rsidR="00E778E4">
          <w:rPr>
            <w:rStyle w:val="a3"/>
          </w:rPr>
          <w:t>GDC TCGA Kidney Chromophobe (KICH) (xenabrowser.net)</w:t>
        </w:r>
      </w:hyperlink>
    </w:p>
    <w:p w14:paraId="33EE79B8" w14:textId="48731F6D" w:rsidR="00E778E4" w:rsidRDefault="00000000">
      <w:hyperlink r:id="rId19" w:history="1">
        <w:r w:rsidR="00E778E4">
          <w:rPr>
            <w:rStyle w:val="a3"/>
          </w:rPr>
          <w:t>GDC TCGA Kidney Clear Cell Carcinoma (KIRC) (xenabrowser.net)</w:t>
        </w:r>
      </w:hyperlink>
    </w:p>
    <w:p w14:paraId="4B0F0353" w14:textId="3F2DBB73" w:rsidR="00E778E4" w:rsidRDefault="00000000">
      <w:hyperlink r:id="rId20" w:history="1">
        <w:r w:rsidR="00E778E4">
          <w:rPr>
            <w:rStyle w:val="a3"/>
          </w:rPr>
          <w:t>GDC TCGA Kidney Papillary Cell Carcinoma (KIRP) (xenabrowser.net)</w:t>
        </w:r>
      </w:hyperlink>
    </w:p>
    <w:p w14:paraId="4C2495BB" w14:textId="3DD02411" w:rsidR="00E778E4" w:rsidRDefault="00000000">
      <w:hyperlink r:id="rId21" w:history="1">
        <w:r w:rsidR="00E778E4">
          <w:rPr>
            <w:rStyle w:val="a3"/>
          </w:rPr>
          <w:t>GDC TCGA Large B-cell Lymphoma (DLBC) (xenabrowser.net)</w:t>
        </w:r>
      </w:hyperlink>
    </w:p>
    <w:p w14:paraId="48621645" w14:textId="47C7C2FD" w:rsidR="00E778E4" w:rsidRDefault="00000000">
      <w:hyperlink r:id="rId22" w:history="1">
        <w:r w:rsidR="00E778E4">
          <w:rPr>
            <w:rStyle w:val="a3"/>
          </w:rPr>
          <w:t>GDC TCGA Liver Cancer (LIHC) (xenabrowser.net)</w:t>
        </w:r>
      </w:hyperlink>
    </w:p>
    <w:p w14:paraId="191F461D" w14:textId="5630EEDA" w:rsidR="00E778E4" w:rsidRDefault="00000000">
      <w:hyperlink r:id="rId23" w:history="1">
        <w:r w:rsidR="00E778E4">
          <w:rPr>
            <w:rStyle w:val="a3"/>
          </w:rPr>
          <w:t>GDC TCGA Lower Grade Glioma (LGG) (xenabrowser.net)</w:t>
        </w:r>
      </w:hyperlink>
    </w:p>
    <w:p w14:paraId="19D8410F" w14:textId="425B4D99" w:rsidR="00E778E4" w:rsidRDefault="00000000">
      <w:hyperlink r:id="rId24" w:history="1">
        <w:r w:rsidR="00E778E4">
          <w:rPr>
            <w:rStyle w:val="a3"/>
          </w:rPr>
          <w:t>GDC TCGA Lung Adenocarcinoma (LUAD) (xenabrowser.net)</w:t>
        </w:r>
      </w:hyperlink>
    </w:p>
    <w:p w14:paraId="18B9EFA0" w14:textId="2CA54A81" w:rsidR="00E778E4" w:rsidRDefault="00000000">
      <w:hyperlink r:id="rId25" w:history="1">
        <w:r w:rsidR="00E778E4">
          <w:rPr>
            <w:rStyle w:val="a3"/>
          </w:rPr>
          <w:t>GDC TCGA Lung Squamous Cell Carcinoma (LUSC) (xenabrowser.net)</w:t>
        </w:r>
      </w:hyperlink>
    </w:p>
    <w:p w14:paraId="0899D51E" w14:textId="2C9A707B" w:rsidR="00E778E4" w:rsidRDefault="00000000">
      <w:hyperlink r:id="rId26" w:history="1">
        <w:r w:rsidR="00E778E4">
          <w:rPr>
            <w:rStyle w:val="a3"/>
          </w:rPr>
          <w:t>GDC TCGA Melanoma (SKCM) (xenabrowser.net)</w:t>
        </w:r>
      </w:hyperlink>
    </w:p>
    <w:p w14:paraId="2F96B29A" w14:textId="29CC7A60" w:rsidR="00E778E4" w:rsidRDefault="00000000">
      <w:hyperlink r:id="rId27" w:history="1">
        <w:r w:rsidR="00E778E4">
          <w:rPr>
            <w:rStyle w:val="a3"/>
          </w:rPr>
          <w:t>GDC TCGA Mesothelioma (MESO) (xenabrowser.net)</w:t>
        </w:r>
      </w:hyperlink>
    </w:p>
    <w:p w14:paraId="4C78F551" w14:textId="6E08D955" w:rsidR="00E778E4" w:rsidRDefault="00000000">
      <w:hyperlink r:id="rId28" w:history="1">
        <w:r w:rsidR="00E778E4">
          <w:rPr>
            <w:rStyle w:val="a3"/>
          </w:rPr>
          <w:t>GDC TCGA Ocular melanomas (UVM) (xenabrowser.net)</w:t>
        </w:r>
      </w:hyperlink>
    </w:p>
    <w:p w14:paraId="164667EB" w14:textId="752788E0" w:rsidR="00E778E4" w:rsidRDefault="00000000">
      <w:hyperlink r:id="rId29" w:history="1">
        <w:r w:rsidR="00E778E4">
          <w:rPr>
            <w:rStyle w:val="a3"/>
          </w:rPr>
          <w:t>GDC TCGA Ovarian Cancer (OV) (xenabrowser.net)</w:t>
        </w:r>
      </w:hyperlink>
    </w:p>
    <w:p w14:paraId="0453BF24" w14:textId="256C60AE" w:rsidR="00E778E4" w:rsidRDefault="00000000">
      <w:hyperlink r:id="rId30" w:history="1">
        <w:r w:rsidR="00E778E4">
          <w:rPr>
            <w:rStyle w:val="a3"/>
          </w:rPr>
          <w:t>GDC TCGA Pancreatic Cancer (PAAD) (xenabrowser.net)</w:t>
        </w:r>
      </w:hyperlink>
    </w:p>
    <w:p w14:paraId="43B464C4" w14:textId="2EED3E5E" w:rsidR="00E778E4" w:rsidRDefault="00000000">
      <w:hyperlink r:id="rId31" w:history="1">
        <w:r w:rsidR="00E778E4">
          <w:rPr>
            <w:rStyle w:val="a3"/>
          </w:rPr>
          <w:t>GDC TCGA Rectal Cancer (READ) (xenabrowser.net)</w:t>
        </w:r>
      </w:hyperlink>
    </w:p>
    <w:p w14:paraId="30C9C764" w14:textId="36F85175" w:rsidR="00E778E4" w:rsidRDefault="00000000">
      <w:hyperlink r:id="rId32" w:history="1">
        <w:r w:rsidR="00E778E4">
          <w:rPr>
            <w:rStyle w:val="a3"/>
          </w:rPr>
          <w:t>GDC TCGA Sarcoma (SARC) (xenabrowser.net)</w:t>
        </w:r>
      </w:hyperlink>
    </w:p>
    <w:p w14:paraId="6254C192" w14:textId="6BF3072A" w:rsidR="00E778E4" w:rsidRDefault="00000000">
      <w:hyperlink r:id="rId33" w:history="1">
        <w:r w:rsidR="00E778E4">
          <w:rPr>
            <w:rStyle w:val="a3"/>
          </w:rPr>
          <w:t>GDC TCGA Stomach Cancer (STAD) (xenabrowser.net)</w:t>
        </w:r>
      </w:hyperlink>
    </w:p>
    <w:p w14:paraId="30813531" w14:textId="687D1D52" w:rsidR="00E778E4" w:rsidRDefault="00000000">
      <w:hyperlink r:id="rId34" w:history="1">
        <w:r w:rsidR="00E778E4">
          <w:rPr>
            <w:rStyle w:val="a3"/>
          </w:rPr>
          <w:t>GDC TCGA Testicular Cancer (TGCT) (xenabrowser.net)</w:t>
        </w:r>
      </w:hyperlink>
    </w:p>
    <w:p w14:paraId="3AA48815" w14:textId="57405E2D" w:rsidR="00E778E4" w:rsidRDefault="00000000">
      <w:hyperlink r:id="rId35" w:history="1">
        <w:r w:rsidR="00E778E4">
          <w:rPr>
            <w:rStyle w:val="a3"/>
          </w:rPr>
          <w:t>GDC TCGA Thymoma (THYM) (xenabrowser.net)</w:t>
        </w:r>
      </w:hyperlink>
    </w:p>
    <w:p w14:paraId="0336432A" w14:textId="664771AB" w:rsidR="00E778E4" w:rsidRDefault="00000000">
      <w:hyperlink r:id="rId36" w:history="1">
        <w:r w:rsidR="00E778E4">
          <w:rPr>
            <w:rStyle w:val="a3"/>
          </w:rPr>
          <w:t>GDC TCGA Thyroid Cancer (THCA) (xenabrowser.net)</w:t>
        </w:r>
      </w:hyperlink>
    </w:p>
    <w:p w14:paraId="3355F0B2" w14:textId="5F5C6DC7" w:rsidR="00455118" w:rsidRDefault="00000000">
      <w:pPr>
        <w:rPr>
          <w:rStyle w:val="a3"/>
        </w:rPr>
      </w:pPr>
      <w:hyperlink r:id="rId37" w:history="1">
        <w:r w:rsidR="00E778E4">
          <w:rPr>
            <w:rStyle w:val="a3"/>
          </w:rPr>
          <w:t>GDC TCGA Uterine Carcinosarcoma (UCS) (xenabrowser.net)</w:t>
        </w:r>
      </w:hyperlink>
    </w:p>
    <w:p w14:paraId="230FB252" w14:textId="3DFA656A" w:rsidR="00455118" w:rsidRDefault="00000000" w:rsidP="00944BE8">
      <w:hyperlink r:id="rId38" w:history="1">
        <w:r w:rsidR="00944BE8">
          <w:rPr>
            <w:rStyle w:val="a3"/>
          </w:rPr>
          <w:t>GDC TCGA Prostate Cancer (PRAD) (xenabrowser.net)</w:t>
        </w:r>
      </w:hyperlink>
    </w:p>
    <w:p w14:paraId="17A89782" w14:textId="765CC0C6" w:rsidR="00944BE8" w:rsidRDefault="00000000" w:rsidP="00944BE8">
      <w:hyperlink r:id="rId39" w:history="1">
        <w:r w:rsidR="00944BE8">
          <w:rPr>
            <w:rStyle w:val="a3"/>
          </w:rPr>
          <w:t>GDC TCGA Pheochromocytoma &amp; Paraganglioma (PCPG) (xenabrowser.net)</w:t>
        </w:r>
      </w:hyperlink>
    </w:p>
    <w:p w14:paraId="2D2F411A" w14:textId="77777777" w:rsidR="009E1692" w:rsidRDefault="009E1692" w:rsidP="00944BE8"/>
    <w:p w14:paraId="4EF58D54" w14:textId="77777777" w:rsidR="009E1692" w:rsidRDefault="009E1692" w:rsidP="00944BE8">
      <w:pPr>
        <w:rPr>
          <w:rFonts w:hint="eastAsia"/>
        </w:rPr>
      </w:pPr>
    </w:p>
    <w:sectPr w:rsidR="009E1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61F3A" w14:textId="77777777" w:rsidR="00BE3385" w:rsidRDefault="00BE3385" w:rsidP="00FC46BA">
      <w:r>
        <w:separator/>
      </w:r>
    </w:p>
  </w:endnote>
  <w:endnote w:type="continuationSeparator" w:id="0">
    <w:p w14:paraId="16CAB1A4" w14:textId="77777777" w:rsidR="00BE3385" w:rsidRDefault="00BE3385" w:rsidP="00FC4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94790" w14:textId="77777777" w:rsidR="00BE3385" w:rsidRDefault="00BE3385" w:rsidP="00FC46BA">
      <w:r>
        <w:separator/>
      </w:r>
    </w:p>
  </w:footnote>
  <w:footnote w:type="continuationSeparator" w:id="0">
    <w:p w14:paraId="787FD60B" w14:textId="77777777" w:rsidR="00BE3385" w:rsidRDefault="00BE3385" w:rsidP="00FC46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57C"/>
    <w:rsid w:val="00172C76"/>
    <w:rsid w:val="00455118"/>
    <w:rsid w:val="00476E7E"/>
    <w:rsid w:val="0053409D"/>
    <w:rsid w:val="00944BE8"/>
    <w:rsid w:val="009E1692"/>
    <w:rsid w:val="00B0657C"/>
    <w:rsid w:val="00B9743F"/>
    <w:rsid w:val="00BE3385"/>
    <w:rsid w:val="00E778E4"/>
    <w:rsid w:val="00FC4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D7AC3B"/>
  <w15:chartTrackingRefBased/>
  <w15:docId w15:val="{FBE8C2C8-FDED-4CFE-BDB2-F5E454BF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6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778E4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FC46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C46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C46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C46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xenabrowser.net/datapages/?cohort=GDC%20TCGA%20Colon%20Cancer%20(COAD)&amp;removeHub=https%3A%2F%2Fxena.treehouse.gi.ucsc.edu%3A443" TargetMode="External"/><Relationship Id="rId18" Type="http://schemas.openxmlformats.org/officeDocument/2006/relationships/hyperlink" Target="https://xenabrowser.net/datapages/?cohort=GDC%20TCGA%20Kidney%20Chromophobe%20(KICH)&amp;removeHub=https%3A%2F%2Fxena.treehouse.gi.ucsc.edu%3A443" TargetMode="External"/><Relationship Id="rId26" Type="http://schemas.openxmlformats.org/officeDocument/2006/relationships/hyperlink" Target="https://xenabrowser.net/datapages/?cohort=GDC%20TCGA%20Melanoma%20(SKCM)&amp;removeHub=https%3A%2F%2Fxena.treehouse.gi.ucsc.edu%3A443" TargetMode="External"/><Relationship Id="rId39" Type="http://schemas.openxmlformats.org/officeDocument/2006/relationships/hyperlink" Target="https://xenabrowser.net/datapages/?cohort=GDC%20TCGA%20Pheochromocytoma%20%26%20Paraganglioma%20(PCPG)&amp;removeHub=https%3A%2F%2Fxena.treehouse.gi.ucsc.edu%3A443" TargetMode="External"/><Relationship Id="rId21" Type="http://schemas.openxmlformats.org/officeDocument/2006/relationships/hyperlink" Target="https://xenabrowser.net/datapages/?cohort=GDC%20TCGA%20Large%20B-cell%20Lymphoma%20(DLBC)&amp;removeHub=https%3A%2F%2Fxena.treehouse.gi.ucsc.edu%3A443" TargetMode="External"/><Relationship Id="rId34" Type="http://schemas.openxmlformats.org/officeDocument/2006/relationships/hyperlink" Target="https://xenabrowser.net/datapages/?cohort=GDC%20TCGA%20Testicular%20Cancer%20(TGCT)&amp;removeHub=https%3A%2F%2Fxena.treehouse.gi.ucsc.edu%3A443" TargetMode="External"/><Relationship Id="rId7" Type="http://schemas.openxmlformats.org/officeDocument/2006/relationships/hyperlink" Target="https://xenabrowser.net/datapages/?cohort=GDC%20TCGA%20Acute%20Myeloid%20Leukemia%20(LAML)&amp;removeHub=https%3A%2F%2Fxena.treehouse.gi.ucsc.edu%3A44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xenabrowser.net/datapages/?cohort=GDC%20TCGA%20Glioblastoma%20(GBM)&amp;removeHub=https%3A%2F%2Fxena.treehouse.gi.ucsc.edu%3A443" TargetMode="External"/><Relationship Id="rId20" Type="http://schemas.openxmlformats.org/officeDocument/2006/relationships/hyperlink" Target="https://xenabrowser.net/datapages/?cohort=GDC%20TCGA%20Kidney%20Papillary%20Cell%20Carcinoma%20(KIRP)&amp;removeHub=https%3A%2F%2Fxena.treehouse.gi.ucsc.edu%3A443" TargetMode="External"/><Relationship Id="rId29" Type="http://schemas.openxmlformats.org/officeDocument/2006/relationships/hyperlink" Target="https://xenabrowser.net/datapages/?cohort=GDC%20TCGA%20Ovarian%20Cancer%20(OV)&amp;removeHub=https%3A%2F%2Fxena.treehouse.gi.ucsc.edu%3A443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xenabrowser.net/datapages/" TargetMode="External"/><Relationship Id="rId11" Type="http://schemas.openxmlformats.org/officeDocument/2006/relationships/hyperlink" Target="https://xenabrowser.net/datapages/?cohort=GDC%20TCGA%20Breast%20Cancer%20(BRCA)&amp;removeHub=https%3A%2F%2Fxena.treehouse.gi.ucsc.edu%3A443" TargetMode="External"/><Relationship Id="rId24" Type="http://schemas.openxmlformats.org/officeDocument/2006/relationships/hyperlink" Target="https://xenabrowser.net/datapages/?cohort=GDC%20TCGA%20Lung%20Adenocarcinoma%20(LUAD)&amp;removeHub=https%3A%2F%2Fxena.treehouse.gi.ucsc.edu%3A443" TargetMode="External"/><Relationship Id="rId32" Type="http://schemas.openxmlformats.org/officeDocument/2006/relationships/hyperlink" Target="https://xenabrowser.net/datapages/?cohort=GDC%20TCGA%20Sarcoma%20(SARC)&amp;removeHub=https%3A%2F%2Fxena.treehouse.gi.ucsc.edu%3A443" TargetMode="External"/><Relationship Id="rId37" Type="http://schemas.openxmlformats.org/officeDocument/2006/relationships/hyperlink" Target="https://xenabrowser.net/datapages/?cohort=GDC%20TCGA%20Uterine%20Carcinosarcoma%20(UCS)&amp;removeHub=https%3A%2F%2Fxena.treehouse.gi.ucsc.edu%3A443" TargetMode="External"/><Relationship Id="rId40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xenabrowser.net/datapages/?cohort=GDC%20TCGA%20Esophageal%20Cancer%20(ESCA)&amp;removeHub=https%3A%2F%2Fxena.treehouse.gi.ucsc.edu%3A443" TargetMode="External"/><Relationship Id="rId23" Type="http://schemas.openxmlformats.org/officeDocument/2006/relationships/hyperlink" Target="https://xenabrowser.net/datapages/?cohort=GDC%20TCGA%20Lower%20Grade%20Glioma%20(LGG)&amp;removeHub=https%3A%2F%2Fxena.treehouse.gi.ucsc.edu%3A443" TargetMode="External"/><Relationship Id="rId28" Type="http://schemas.openxmlformats.org/officeDocument/2006/relationships/hyperlink" Target="https://xenabrowser.net/datapages/?cohort=GDC%20TCGA%20Ocular%20melanomas%20(UVM)&amp;removeHub=https%3A%2F%2Fxena.treehouse.gi.ucsc.edu%3A443" TargetMode="External"/><Relationship Id="rId36" Type="http://schemas.openxmlformats.org/officeDocument/2006/relationships/hyperlink" Target="https://xenabrowser.net/datapages/?cohort=GDC%20TCGA%20Thyroid%20Cancer%20(THCA)&amp;removeHub=https%3A%2F%2Fxena.treehouse.gi.ucsc.edu%3A443" TargetMode="External"/><Relationship Id="rId10" Type="http://schemas.openxmlformats.org/officeDocument/2006/relationships/hyperlink" Target="https://xenabrowser.net/datapages/?cohort=GDC%20TCGA%20Bladder%20Cancer%20(BLCA)&amp;removeHub=https%3A%2F%2Fxena.treehouse.gi.ucsc.edu%3A443" TargetMode="External"/><Relationship Id="rId19" Type="http://schemas.openxmlformats.org/officeDocument/2006/relationships/hyperlink" Target="https://xenabrowser.net/datapages/?cohort=GDC%20TCGA%20Kidney%20Clear%20Cell%20Carcinoma%20(KIRC)&amp;removeHub=https%3A%2F%2Fxena.treehouse.gi.ucsc.edu%3A443" TargetMode="External"/><Relationship Id="rId31" Type="http://schemas.openxmlformats.org/officeDocument/2006/relationships/hyperlink" Target="https://xenabrowser.net/datapages/?cohort=GDC%20TCGA%20Rectal%20Cancer%20(READ)&amp;removeHub=https%3A%2F%2Fxena.treehouse.gi.ucsc.edu%3A443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xenabrowser.net/datapages/?cohort=GDC%20TCGA%20Bile%20Duct%20Cancer%20(CHOL)&amp;removeHub=https%3A%2F%2Fxena.treehouse.gi.ucsc.edu%3A443" TargetMode="External"/><Relationship Id="rId14" Type="http://schemas.openxmlformats.org/officeDocument/2006/relationships/hyperlink" Target="https://xenabrowser.net/datapages/?cohort=GDC%20TCGA%20Endometrioid%20Cancer%20(UCEC)&amp;removeHub=https%3A%2F%2Fxena.treehouse.gi.ucsc.edu%3A443" TargetMode="External"/><Relationship Id="rId22" Type="http://schemas.openxmlformats.org/officeDocument/2006/relationships/hyperlink" Target="https://xenabrowser.net/datapages/?cohort=GDC%20TCGA%20Liver%20Cancer%20(LIHC)&amp;removeHub=https%3A%2F%2Fxena.treehouse.gi.ucsc.edu%3A443" TargetMode="External"/><Relationship Id="rId27" Type="http://schemas.openxmlformats.org/officeDocument/2006/relationships/hyperlink" Target="https://xenabrowser.net/datapages/?cohort=GDC%20TCGA%20Mesothelioma%20(MESO)&amp;removeHub=https%3A%2F%2Fxena.treehouse.gi.ucsc.edu%3A443" TargetMode="External"/><Relationship Id="rId30" Type="http://schemas.openxmlformats.org/officeDocument/2006/relationships/hyperlink" Target="https://xenabrowser.net/datapages/?cohort=GDC%20TCGA%20Pancreatic%20Cancer%20(PAAD)&amp;removeHub=https%3A%2F%2Fxena.treehouse.gi.ucsc.edu%3A443" TargetMode="External"/><Relationship Id="rId35" Type="http://schemas.openxmlformats.org/officeDocument/2006/relationships/hyperlink" Target="https://xenabrowser.net/datapages/?cohort=GDC%20TCGA%20Thymoma%20(THYM)&amp;removeHub=https%3A%2F%2Fxena.treehouse.gi.ucsc.edu%3A443" TargetMode="External"/><Relationship Id="rId8" Type="http://schemas.openxmlformats.org/officeDocument/2006/relationships/hyperlink" Target="https://xenabrowser.net/datapages/?cohort=GDC%20TCGA%20Adrenocortical%20Cancer%20(ACC)&amp;removeHub=https%3A%2F%2Fxena.treehouse.gi.ucsc.edu%3A443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xenabrowser.net/datapages/?cohort=GDC%20TCGA%20Cervical%20Cancer%20(CESC)&amp;removeHub=https%3A%2F%2Fxena.treehouse.gi.ucsc.edu%3A443" TargetMode="External"/><Relationship Id="rId17" Type="http://schemas.openxmlformats.org/officeDocument/2006/relationships/hyperlink" Target="https://xenabrowser.net/datapages/?cohort=GDC%20TCGA%20Head%20and%20Neck%20Cancer%20(HNSC)&amp;removeHub=https%3A%2F%2Fxena.treehouse.gi.ucsc.edu%3A443" TargetMode="External"/><Relationship Id="rId25" Type="http://schemas.openxmlformats.org/officeDocument/2006/relationships/hyperlink" Target="https://xenabrowser.net/datapages/?cohort=GDC%20TCGA%20Lung%20Squamous%20Cell%20Carcinoma%20(LUSC)&amp;removeHub=https%3A%2F%2Fxena.treehouse.gi.ucsc.edu%3A443" TargetMode="External"/><Relationship Id="rId33" Type="http://schemas.openxmlformats.org/officeDocument/2006/relationships/hyperlink" Target="https://xenabrowser.net/datapages/?cohort=GDC%20TCGA%20Stomach%20Cancer%20(STAD)&amp;removeHub=https%3A%2F%2Fxena.treehouse.gi.ucsc.edu%3A443" TargetMode="External"/><Relationship Id="rId38" Type="http://schemas.openxmlformats.org/officeDocument/2006/relationships/hyperlink" Target="https://xenabrowser.net/datapages/?cohort=GDC%20TCGA%20Prostate%20Cancer%20(PRAD)&amp;removeHub=https%3A%2F%2Fxena.treehouse.gi.ucsc.edu%3A44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1056</Words>
  <Characters>6024</Characters>
  <Application>Microsoft Office Word</Application>
  <DocSecurity>0</DocSecurity>
  <Lines>50</Lines>
  <Paragraphs>14</Paragraphs>
  <ScaleCrop>false</ScaleCrop>
  <Company/>
  <LinksUpToDate>false</LinksUpToDate>
  <CharactersWithSpaces>7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蜀杰</dc:creator>
  <cp:keywords/>
  <dc:description/>
  <cp:lastModifiedBy>曾 蜀杰</cp:lastModifiedBy>
  <cp:revision>5</cp:revision>
  <dcterms:created xsi:type="dcterms:W3CDTF">2023-05-10T11:01:00Z</dcterms:created>
  <dcterms:modified xsi:type="dcterms:W3CDTF">2023-05-17T13:42:00Z</dcterms:modified>
</cp:coreProperties>
</file>